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C2801" w14:textId="77777777" w:rsidR="009C2029" w:rsidRPr="00B32C3D" w:rsidRDefault="009C2029" w:rsidP="009C2029">
      <w:pPr>
        <w:rPr>
          <w:rFonts w:ascii="Times New Roman" w:hAnsi="Times New Roman" w:cs="Times New Roman"/>
          <w:b/>
        </w:rPr>
      </w:pPr>
      <w:r w:rsidRPr="00B32C3D">
        <w:rPr>
          <w:rFonts w:ascii="Times New Roman" w:hAnsi="Times New Roman" w:cs="Times New Roman"/>
          <w:b/>
        </w:rPr>
        <w:t>Table S4: District-level deworming coverage in children 2-4 years of age using data reported to WHO and estimated by DHS in Myanmar and the Philippines stratified by level of endemicity of lymphatic filariasis</w:t>
      </w:r>
      <w:r>
        <w:rPr>
          <w:rFonts w:ascii="Times New Roman" w:hAnsi="Times New Roman" w:cs="Times New Roman"/>
          <w:b/>
        </w:rPr>
        <w:t xml:space="preserve"> (LF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2031"/>
        <w:gridCol w:w="1817"/>
        <w:gridCol w:w="1846"/>
        <w:gridCol w:w="1846"/>
      </w:tblGrid>
      <w:tr w:rsidR="009C2029" w:rsidRPr="006A7F23" w14:paraId="0D10C451" w14:textId="77777777" w:rsidTr="006968A4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35E78AAD" w14:textId="77777777" w:rsidR="009C2029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Country of Analysis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0EBFE04C" w14:textId="77777777" w:rsidR="009C2029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Level of LF Endemicity</w:t>
            </w:r>
          </w:p>
          <w:p w14:paraId="720C8817" w14:textId="77777777" w:rsidR="009C2029" w:rsidRPr="006A7F23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% sub-districts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65CDDB4E" w14:textId="77777777" w:rsidR="009C2029" w:rsidRPr="006A7F23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Number of Districts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5633068" w14:textId="77777777" w:rsidR="009C2029" w:rsidRPr="006A7F23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Absolute mean difference in coverage (%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944BCED" w14:textId="77777777" w:rsidR="009C2029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Range of difference in coverage (%)</w:t>
            </w:r>
          </w:p>
        </w:tc>
      </w:tr>
      <w:tr w:rsidR="009C2029" w14:paraId="44E99E18" w14:textId="77777777" w:rsidTr="006968A4"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</w:tcPr>
          <w:p w14:paraId="57480056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vAlign w:val="bottom"/>
          </w:tcPr>
          <w:p w14:paraId="0041C3D4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B60D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%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760254A9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0D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5276BD86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9B60D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305195B9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C2029" w14:paraId="04712FFB" w14:textId="77777777" w:rsidTr="006968A4">
        <w:tc>
          <w:tcPr>
            <w:tcW w:w="1820" w:type="dxa"/>
            <w:vMerge/>
          </w:tcPr>
          <w:p w14:paraId="5162C7EC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vAlign w:val="bottom"/>
          </w:tcPr>
          <w:p w14:paraId="559C9455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B60D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% - 50%</w:t>
            </w:r>
          </w:p>
        </w:tc>
        <w:tc>
          <w:tcPr>
            <w:tcW w:w="1817" w:type="dxa"/>
          </w:tcPr>
          <w:p w14:paraId="72F3546C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0D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46" w:type="dxa"/>
          </w:tcPr>
          <w:p w14:paraId="7BFAA160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9B60D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46" w:type="dxa"/>
          </w:tcPr>
          <w:p w14:paraId="590DE0AD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8 – 56.4</w:t>
            </w:r>
          </w:p>
        </w:tc>
      </w:tr>
      <w:tr w:rsidR="009C2029" w14:paraId="01CBE297" w14:textId="77777777" w:rsidTr="006968A4">
        <w:tc>
          <w:tcPr>
            <w:tcW w:w="1820" w:type="dxa"/>
            <w:vMerge/>
          </w:tcPr>
          <w:p w14:paraId="054A6F94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vAlign w:val="bottom"/>
          </w:tcPr>
          <w:p w14:paraId="13A72782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B60D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51% - 99%</w:t>
            </w:r>
          </w:p>
        </w:tc>
        <w:tc>
          <w:tcPr>
            <w:tcW w:w="1817" w:type="dxa"/>
          </w:tcPr>
          <w:p w14:paraId="0EA3562F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0D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6" w:type="dxa"/>
          </w:tcPr>
          <w:p w14:paraId="2B2E0624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</w:rPr>
            </w:pPr>
            <w:r w:rsidRPr="009B60D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B60D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46" w:type="dxa"/>
          </w:tcPr>
          <w:p w14:paraId="1FAE6E58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C2029" w14:paraId="6C45B3BC" w14:textId="77777777" w:rsidTr="006968A4">
        <w:tc>
          <w:tcPr>
            <w:tcW w:w="1820" w:type="dxa"/>
            <w:vMerge/>
          </w:tcPr>
          <w:p w14:paraId="05C06C50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4207E80C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9B60D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445DDA8F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0D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5F967212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9B60D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29A2F960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3 – 54.8</w:t>
            </w:r>
          </w:p>
        </w:tc>
      </w:tr>
      <w:tr w:rsidR="009C2029" w14:paraId="08EA2ECF" w14:textId="77777777" w:rsidTr="006968A4">
        <w:tc>
          <w:tcPr>
            <w:tcW w:w="1820" w:type="dxa"/>
            <w:vMerge/>
          </w:tcPr>
          <w:p w14:paraId="490D27A9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18B75BAF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60D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sym w:font="Symbol" w:char="F03C"/>
            </w:r>
            <w:r w:rsidRPr="009B60D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50% (non-endemic)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4D450185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0D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6B5826F4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9B60D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2FDB3E1A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 – 29.9</w:t>
            </w:r>
          </w:p>
        </w:tc>
      </w:tr>
      <w:tr w:rsidR="009C2029" w14:paraId="519AEE09" w14:textId="77777777" w:rsidTr="006968A4">
        <w:tc>
          <w:tcPr>
            <w:tcW w:w="1820" w:type="dxa"/>
            <w:vMerge/>
          </w:tcPr>
          <w:p w14:paraId="1B1279FE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2EDEC0FE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60D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50% (endemic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329EA132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0D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0A9ADB9A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60D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B60D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71E74DA7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3 – 56.4</w:t>
            </w:r>
          </w:p>
        </w:tc>
      </w:tr>
      <w:tr w:rsidR="009C2029" w14:paraId="11D1D32C" w14:textId="77777777" w:rsidTr="006968A4">
        <w:tc>
          <w:tcPr>
            <w:tcW w:w="1820" w:type="dxa"/>
            <w:vMerge/>
          </w:tcPr>
          <w:p w14:paraId="3FAABE8A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145C83DC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% (non-endemic)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C3B4C97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49F60323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7DE33E16" w14:textId="77777777" w:rsidR="009C2029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C2029" w14:paraId="3020F136" w14:textId="77777777" w:rsidTr="006968A4">
        <w:tc>
          <w:tcPr>
            <w:tcW w:w="1820" w:type="dxa"/>
            <w:vMerge/>
            <w:tcBorders>
              <w:bottom w:val="double" w:sz="4" w:space="0" w:color="auto"/>
            </w:tcBorders>
          </w:tcPr>
          <w:p w14:paraId="399EF828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tcBorders>
              <w:bottom w:val="double" w:sz="4" w:space="0" w:color="auto"/>
            </w:tcBorders>
          </w:tcPr>
          <w:p w14:paraId="22A2E0B6" w14:textId="77777777" w:rsidR="009C2029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F181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&gt;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0% (endemic)</w:t>
            </w:r>
          </w:p>
        </w:tc>
        <w:tc>
          <w:tcPr>
            <w:tcW w:w="1817" w:type="dxa"/>
            <w:tcBorders>
              <w:bottom w:val="double" w:sz="4" w:space="0" w:color="auto"/>
            </w:tcBorders>
          </w:tcPr>
          <w:p w14:paraId="5D937936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46" w:type="dxa"/>
            <w:tcBorders>
              <w:bottom w:val="double" w:sz="4" w:space="0" w:color="auto"/>
            </w:tcBorders>
          </w:tcPr>
          <w:p w14:paraId="7D9DF750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1</w:t>
            </w:r>
          </w:p>
        </w:tc>
        <w:tc>
          <w:tcPr>
            <w:tcW w:w="1846" w:type="dxa"/>
            <w:tcBorders>
              <w:bottom w:val="double" w:sz="4" w:space="0" w:color="auto"/>
            </w:tcBorders>
          </w:tcPr>
          <w:p w14:paraId="3025AB14" w14:textId="77777777" w:rsidR="009C2029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8 – 56.4</w:t>
            </w:r>
          </w:p>
        </w:tc>
      </w:tr>
      <w:tr w:rsidR="009C2029" w14:paraId="48C5DEC4" w14:textId="77777777" w:rsidTr="006968A4">
        <w:tc>
          <w:tcPr>
            <w:tcW w:w="1820" w:type="dxa"/>
            <w:vMerge w:val="restart"/>
            <w:tcBorders>
              <w:top w:val="double" w:sz="4" w:space="0" w:color="auto"/>
            </w:tcBorders>
            <w:vAlign w:val="center"/>
          </w:tcPr>
          <w:p w14:paraId="7AD28160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2031" w:type="dxa"/>
            <w:tcBorders>
              <w:top w:val="double" w:sz="4" w:space="0" w:color="auto"/>
            </w:tcBorders>
          </w:tcPr>
          <w:p w14:paraId="78BA3B21" w14:textId="77777777" w:rsidR="009C2029" w:rsidRPr="00EF1816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% (non-endemic)</w:t>
            </w:r>
          </w:p>
        </w:tc>
        <w:tc>
          <w:tcPr>
            <w:tcW w:w="1817" w:type="dxa"/>
            <w:tcBorders>
              <w:top w:val="double" w:sz="4" w:space="0" w:color="auto"/>
            </w:tcBorders>
          </w:tcPr>
          <w:p w14:paraId="1B7B598D" w14:textId="77777777" w:rsidR="009C2029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46" w:type="dxa"/>
            <w:tcBorders>
              <w:top w:val="double" w:sz="4" w:space="0" w:color="auto"/>
            </w:tcBorders>
          </w:tcPr>
          <w:p w14:paraId="662733BD" w14:textId="77777777" w:rsidR="009C2029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9</w:t>
            </w:r>
          </w:p>
        </w:tc>
        <w:tc>
          <w:tcPr>
            <w:tcW w:w="1846" w:type="dxa"/>
            <w:tcBorders>
              <w:top w:val="double" w:sz="4" w:space="0" w:color="auto"/>
            </w:tcBorders>
          </w:tcPr>
          <w:p w14:paraId="08F8B860" w14:textId="77777777" w:rsidR="009C2029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6.1 – 58.5</w:t>
            </w:r>
          </w:p>
        </w:tc>
      </w:tr>
      <w:tr w:rsidR="009C2029" w14:paraId="24B64EE9" w14:textId="77777777" w:rsidTr="006968A4">
        <w:tc>
          <w:tcPr>
            <w:tcW w:w="1820" w:type="dxa"/>
            <w:vMerge/>
            <w:tcBorders>
              <w:bottom w:val="single" w:sz="4" w:space="0" w:color="auto"/>
            </w:tcBorders>
          </w:tcPr>
          <w:p w14:paraId="69FFDF44" w14:textId="77777777" w:rsidR="009C2029" w:rsidRPr="009B60D5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18251A48" w14:textId="77777777" w:rsidR="009C2029" w:rsidRPr="00EF1816" w:rsidRDefault="009C202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F181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&gt;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0% (endemic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626E092E" w14:textId="77777777" w:rsidR="009C2029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32631F6D" w14:textId="77777777" w:rsidR="009C2029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5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1FB959CA" w14:textId="77777777" w:rsidR="009C2029" w:rsidRDefault="009C202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8.0 – 58.5</w:t>
            </w:r>
          </w:p>
        </w:tc>
      </w:tr>
    </w:tbl>
    <w:p w14:paraId="00FE00CA" w14:textId="77777777" w:rsidR="009C2029" w:rsidRPr="00B32C3D" w:rsidRDefault="009C2029" w:rsidP="009C2029">
      <w:pPr>
        <w:rPr>
          <w:rFonts w:ascii="Times New Roman" w:hAnsi="Times New Roman" w:cs="Times New Roman"/>
          <w:bCs/>
          <w:sz w:val="20"/>
          <w:szCs w:val="20"/>
        </w:rPr>
      </w:pPr>
      <w:r w:rsidRPr="00B32C3D">
        <w:rPr>
          <w:rFonts w:ascii="Times New Roman" w:hAnsi="Times New Roman" w:cs="Times New Roman"/>
          <w:bCs/>
          <w:sz w:val="20"/>
          <w:szCs w:val="20"/>
        </w:rPr>
        <w:t xml:space="preserve">Difference in coverage reported as </w:t>
      </w:r>
      <m:oMath>
        <m:sSub>
          <m:sSubPr>
            <m:ctrlPr>
              <w:rPr>
                <w:rFonts w:ascii="Cambria Math" w:hAnsi="Cambria Math" w:cs="Times New Roman"/>
                <w:bCs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overag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WHO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bCs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overag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DHS</m:t>
            </m:r>
          </m:sub>
        </m:sSub>
      </m:oMath>
      <w:r w:rsidRPr="00B32C3D">
        <w:rPr>
          <w:rFonts w:ascii="Times New Roman" w:hAnsi="Times New Roman" w:cs="Times New Roman"/>
          <w:bCs/>
          <w:iCs/>
          <w:sz w:val="20"/>
          <w:szCs w:val="20"/>
        </w:rPr>
        <w:t>, (-) indicates coverage estimated by DHS greater than reported to WHO.</w:t>
      </w:r>
    </w:p>
    <w:p w14:paraId="030FB3C4" w14:textId="6CB79AE6" w:rsidR="000A002E" w:rsidRDefault="000A002E" w:rsidP="009C2029"/>
    <w:sectPr w:rsidR="000A0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7B0544E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029"/>
    <w:rsid w:val="000A002E"/>
    <w:rsid w:val="009C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A69D9"/>
  <w15:chartTrackingRefBased/>
  <w15:docId w15:val="{1F801EE5-37A9-44E9-9FFE-0D0BF8F6B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02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02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">
    <w:name w:val="Note Level 1"/>
    <w:basedOn w:val="Normal"/>
    <w:uiPriority w:val="99"/>
    <w:unhideWhenUsed/>
    <w:rsid w:val="009C2029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">
    <w:name w:val="Note Level 2"/>
    <w:basedOn w:val="Normal"/>
    <w:uiPriority w:val="99"/>
    <w:unhideWhenUsed/>
    <w:rsid w:val="009C2029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">
    <w:name w:val="Note Level 3"/>
    <w:basedOn w:val="Normal"/>
    <w:uiPriority w:val="99"/>
    <w:semiHidden/>
    <w:unhideWhenUsed/>
    <w:rsid w:val="009C2029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">
    <w:name w:val="Note Level 4"/>
    <w:basedOn w:val="Normal"/>
    <w:uiPriority w:val="99"/>
    <w:semiHidden/>
    <w:unhideWhenUsed/>
    <w:rsid w:val="009C2029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">
    <w:name w:val="Note Level 5"/>
    <w:basedOn w:val="Normal"/>
    <w:uiPriority w:val="99"/>
    <w:semiHidden/>
    <w:unhideWhenUsed/>
    <w:rsid w:val="009C2029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">
    <w:name w:val="Note Level 6"/>
    <w:basedOn w:val="Normal"/>
    <w:uiPriority w:val="99"/>
    <w:semiHidden/>
    <w:unhideWhenUsed/>
    <w:rsid w:val="009C2029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">
    <w:name w:val="Note Level 7"/>
    <w:basedOn w:val="Normal"/>
    <w:uiPriority w:val="99"/>
    <w:semiHidden/>
    <w:unhideWhenUsed/>
    <w:rsid w:val="009C2029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">
    <w:name w:val="Note Level 8"/>
    <w:basedOn w:val="Normal"/>
    <w:uiPriority w:val="99"/>
    <w:semiHidden/>
    <w:unhideWhenUsed/>
    <w:rsid w:val="009C2029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">
    <w:name w:val="Note Level 9"/>
    <w:basedOn w:val="Normal"/>
    <w:uiPriority w:val="99"/>
    <w:semiHidden/>
    <w:unhideWhenUsed/>
    <w:rsid w:val="009C2029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8-04T17:44:00Z</dcterms:created>
  <dcterms:modified xsi:type="dcterms:W3CDTF">2020-08-04T17:44:00Z</dcterms:modified>
</cp:coreProperties>
</file>